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65C80" w14:textId="77777777" w:rsidR="000A5659" w:rsidRPr="0062784F" w:rsidRDefault="000A5659" w:rsidP="000A5659">
      <w:pPr>
        <w:rPr>
          <w:rFonts w:ascii="Arial" w:hAnsi="Arial" w:cs="Arial"/>
          <w:bCs/>
        </w:rPr>
      </w:pPr>
      <w:r w:rsidRPr="0062784F">
        <w:rPr>
          <w:rFonts w:ascii="Arial" w:hAnsi="Arial" w:cs="Arial"/>
          <w:bCs/>
        </w:rPr>
        <w:t>Supplemental Table 1: Linkage of gentrification exposure measures with births in California, 2005-2017</w:t>
      </w:r>
    </w:p>
    <w:tbl>
      <w:tblPr>
        <w:tblStyle w:val="TableGrid"/>
        <w:tblW w:w="118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265"/>
        <w:gridCol w:w="3778"/>
        <w:gridCol w:w="3598"/>
        <w:gridCol w:w="3239"/>
      </w:tblGrid>
      <w:tr w:rsidR="000A5659" w:rsidRPr="0062784F" w14:paraId="05A43EFB" w14:textId="77777777" w:rsidTr="00D60F3E">
        <w:trPr>
          <w:trHeight w:val="314"/>
        </w:trPr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E77670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B77BA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 xml:space="preserve">Exposure Data Year </w:t>
            </w:r>
          </w:p>
        </w:tc>
        <w:tc>
          <w:tcPr>
            <w:tcW w:w="323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FB51F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Linked birth years</w:t>
            </w:r>
          </w:p>
        </w:tc>
      </w:tr>
      <w:tr w:rsidR="000A5659" w:rsidRPr="0062784F" w14:paraId="232C797B" w14:textId="77777777" w:rsidTr="00D60F3E"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0D910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3DEE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Beginning of the period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C191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End of the period</w:t>
            </w:r>
          </w:p>
        </w:tc>
        <w:tc>
          <w:tcPr>
            <w:tcW w:w="32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A7B63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5659" w:rsidRPr="0062784F" w14:paraId="02773292" w14:textId="77777777" w:rsidTr="00D60F3E"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3D288A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Period 1</w:t>
            </w:r>
          </w:p>
        </w:tc>
        <w:tc>
          <w:tcPr>
            <w:tcW w:w="37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493390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>Decennial Census 2000</w:t>
            </w:r>
          </w:p>
        </w:tc>
        <w:tc>
          <w:tcPr>
            <w:tcW w:w="35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4BF7B4" w14:textId="77777777" w:rsidR="000A5659" w:rsidRPr="0062784F" w:rsidRDefault="000A5659" w:rsidP="00D60F3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 xml:space="preserve">American Community Survey 5-Year Estimate: 2008-2012 </w:t>
            </w:r>
          </w:p>
          <w:p w14:paraId="7D6A6670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E8E3C7" w14:textId="77777777" w:rsidR="000A5659" w:rsidRPr="0062784F" w:rsidRDefault="000A5659" w:rsidP="00D60F3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 xml:space="preserve">Births between 2005 and 2011 </w:t>
            </w:r>
          </w:p>
        </w:tc>
      </w:tr>
      <w:tr w:rsidR="000A5659" w:rsidRPr="0062784F" w14:paraId="2DEC1E03" w14:textId="77777777" w:rsidTr="00D60F3E"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DBC675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Period 2</w:t>
            </w:r>
          </w:p>
        </w:tc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5951EB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 xml:space="preserve">American Community Survey 5-Year Estimate: 2005-2009 </w:t>
            </w:r>
          </w:p>
        </w:tc>
        <w:tc>
          <w:tcPr>
            <w:tcW w:w="35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A885EE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 xml:space="preserve">American Community Survey 5-Year Estimate: 2015-2019 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26C1F9" w14:textId="77777777" w:rsidR="000A5659" w:rsidRPr="0062784F" w:rsidRDefault="000A5659" w:rsidP="00D60F3E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222222"/>
                <w:sz w:val="20"/>
                <w:szCs w:val="20"/>
              </w:rPr>
              <w:t xml:space="preserve">Births between 2012 and 2017 </w:t>
            </w:r>
          </w:p>
        </w:tc>
      </w:tr>
    </w:tbl>
    <w:p w14:paraId="5648278A" w14:textId="77777777" w:rsidR="000A5659" w:rsidRPr="00254EC8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921B9CB" w14:textId="77777777" w:rsidR="000A5659" w:rsidRPr="00254EC8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0DE1605D" w14:textId="77777777" w:rsidR="000A5659" w:rsidRPr="00254EC8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1A3A8B6E" w14:textId="77777777" w:rsidR="000A5659" w:rsidRPr="00254EC8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303C4EA" w14:textId="77777777" w:rsidR="000A5659" w:rsidRPr="00254EC8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2A62990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4B954A03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3945209E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C012AD6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43D51AA0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616B3F85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6A70B186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00574437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EE09FFD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7A66749D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4794B31B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EA7E741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7A5F7749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3B702115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7B1FC51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62299986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70F38B4F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4A34498A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2F605EE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434E4A49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D84AFA8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6539167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EFE004C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515E4251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28230E0B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63DE960F" w14:textId="77777777" w:rsidR="000A5659" w:rsidRDefault="000A5659" w:rsidP="000A5659">
      <w:pPr>
        <w:rPr>
          <w:rFonts w:ascii="Arial" w:hAnsi="Arial" w:cs="Arial"/>
          <w:b/>
          <w:sz w:val="20"/>
          <w:szCs w:val="20"/>
        </w:rPr>
      </w:pPr>
    </w:p>
    <w:p w14:paraId="6D2FA406" w14:textId="77777777" w:rsidR="000A5659" w:rsidRPr="00254EC8" w:rsidRDefault="000A5659" w:rsidP="000A5659">
      <w:pPr>
        <w:rPr>
          <w:rFonts w:ascii="Arial" w:hAnsi="Arial" w:cs="Arial"/>
          <w:bCs/>
        </w:rPr>
      </w:pPr>
      <w:r w:rsidRPr="0062784F">
        <w:rPr>
          <w:rFonts w:ascii="Arial" w:hAnsi="Arial" w:cs="Arial"/>
          <w:bCs/>
        </w:rPr>
        <w:lastRenderedPageBreak/>
        <w:t>Supplemental Table 2: Urban Displacement Project’s Displacement and Gentrification Typology Exposure Assessment</w:t>
      </w:r>
      <w:r w:rsidRPr="00254EC8">
        <w:rPr>
          <w:rFonts w:ascii="Arial" w:hAnsi="Arial" w:cs="Arial"/>
          <w:bCs/>
        </w:rPr>
        <w:t xml:space="preserve"> Methods </w:t>
      </w:r>
    </w:p>
    <w:tbl>
      <w:tblPr>
        <w:tblStyle w:val="TableGrid"/>
        <w:tblW w:w="11340" w:type="dxa"/>
        <w:tblInd w:w="-5" w:type="dxa"/>
        <w:tblLook w:val="04A0" w:firstRow="1" w:lastRow="0" w:firstColumn="1" w:lastColumn="0" w:noHBand="0" w:noVBand="1"/>
      </w:tblPr>
      <w:tblGrid>
        <w:gridCol w:w="1428"/>
        <w:gridCol w:w="3823"/>
        <w:gridCol w:w="6089"/>
      </w:tblGrid>
      <w:tr w:rsidR="000A5659" w:rsidRPr="00254EC8" w14:paraId="00F84285" w14:textId="77777777" w:rsidTr="00D60F3E">
        <w:tc>
          <w:tcPr>
            <w:tcW w:w="5087" w:type="dxa"/>
            <w:gridSpan w:val="2"/>
          </w:tcPr>
          <w:p w14:paraId="57B46D91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6253" w:type="dxa"/>
          </w:tcPr>
          <w:p w14:paraId="3FDC4963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CRITERIA</w:t>
            </w:r>
          </w:p>
        </w:tc>
      </w:tr>
      <w:tr w:rsidR="000A5659" w:rsidRPr="00254EC8" w14:paraId="651F3CDD" w14:textId="77777777" w:rsidTr="00D60F3E">
        <w:tc>
          <w:tcPr>
            <w:tcW w:w="1214" w:type="dxa"/>
            <w:vMerge w:val="restart"/>
            <w:shd w:val="clear" w:color="auto" w:fill="auto"/>
          </w:tcPr>
          <w:p w14:paraId="4F1C9CD7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Displacement</w:t>
            </w:r>
          </w:p>
        </w:tc>
        <w:tc>
          <w:tcPr>
            <w:tcW w:w="3873" w:type="dxa"/>
            <w:shd w:val="clear" w:color="auto" w:fill="auto"/>
          </w:tcPr>
          <w:p w14:paraId="17B9CA9C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/SUSCEPTIBLE TO DISPLACEMENT</w:t>
            </w:r>
          </w:p>
        </w:tc>
        <w:tc>
          <w:tcPr>
            <w:tcW w:w="6253" w:type="dxa"/>
            <w:shd w:val="clear" w:color="auto" w:fill="auto"/>
          </w:tcPr>
          <w:p w14:paraId="4D9E9431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or mixed low-income tract by the end of the period</w:t>
            </w:r>
          </w:p>
          <w:p w14:paraId="57A80D9E" w14:textId="77777777" w:rsidR="000A5659" w:rsidRPr="00254EC8" w:rsidRDefault="000A5659" w:rsidP="00D60F3E">
            <w:p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A5659" w:rsidRPr="00254EC8" w14:paraId="5AF376B0" w14:textId="77777777" w:rsidTr="00D60F3E">
        <w:tc>
          <w:tcPr>
            <w:tcW w:w="1214" w:type="dxa"/>
            <w:vMerge/>
            <w:shd w:val="clear" w:color="auto" w:fill="auto"/>
          </w:tcPr>
          <w:p w14:paraId="7A6EDBA6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09ED68B1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ONGOING DISPLACEMENT OF LOW-INCOME HOUSEHOLDS</w:t>
            </w:r>
          </w:p>
        </w:tc>
        <w:tc>
          <w:tcPr>
            <w:tcW w:w="6253" w:type="dxa"/>
            <w:shd w:val="clear" w:color="auto" w:fill="auto"/>
          </w:tcPr>
          <w:p w14:paraId="73D60BAA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or mixed low-income tract by the end of the period</w:t>
            </w:r>
          </w:p>
          <w:p w14:paraId="758A6FE4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solute loss of low-income households during the period </w:t>
            </w:r>
          </w:p>
        </w:tc>
      </w:tr>
      <w:tr w:rsidR="000A5659" w:rsidRPr="00254EC8" w14:paraId="5A6C538F" w14:textId="77777777" w:rsidTr="00D60F3E">
        <w:tc>
          <w:tcPr>
            <w:tcW w:w="1214" w:type="dxa"/>
            <w:vMerge w:val="restart"/>
            <w:shd w:val="clear" w:color="auto" w:fill="auto"/>
          </w:tcPr>
          <w:p w14:paraId="491D1754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trification </w:t>
            </w:r>
          </w:p>
        </w:tc>
        <w:tc>
          <w:tcPr>
            <w:tcW w:w="3873" w:type="dxa"/>
            <w:shd w:val="clear" w:color="auto" w:fill="auto"/>
          </w:tcPr>
          <w:p w14:paraId="7C14BFBD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AT RISK OF GENTRIFICATION</w:t>
            </w:r>
          </w:p>
        </w:tc>
        <w:tc>
          <w:tcPr>
            <w:tcW w:w="6253" w:type="dxa"/>
            <w:shd w:val="clear" w:color="auto" w:fill="auto"/>
          </w:tcPr>
          <w:p w14:paraId="430CA7C7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 or mixed-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</w:t>
            </w:r>
          </w:p>
          <w:p w14:paraId="578D4958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ousing affordable to low or mixed-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ouseholds by the end of the period</w:t>
            </w:r>
          </w:p>
          <w:p w14:paraId="62439CD1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Did not gentrify during 1990-2000 or during the period</w:t>
            </w:r>
          </w:p>
          <w:p w14:paraId="56E3F4B0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rginal change in housing costs OR Zillow home or rental value increases in the 90th percentile during the period </w:t>
            </w:r>
          </w:p>
          <w:p w14:paraId="022ED9F6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cal and nearby increases in rent were greater than the regional median during the period OR the end of period rent gap is greater than the regional median rent gap </w:t>
            </w:r>
          </w:p>
        </w:tc>
      </w:tr>
      <w:tr w:rsidR="000A5659" w:rsidRPr="00254EC8" w14:paraId="073FEB5F" w14:textId="77777777" w:rsidTr="00D60F3E">
        <w:trPr>
          <w:trHeight w:val="566"/>
        </w:trPr>
        <w:tc>
          <w:tcPr>
            <w:tcW w:w="1214" w:type="dxa"/>
            <w:vMerge/>
            <w:shd w:val="clear" w:color="auto" w:fill="auto"/>
          </w:tcPr>
          <w:p w14:paraId="08CE80B4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752C2525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EARLY ONGOING GENTRIFICATION</w:t>
            </w:r>
          </w:p>
        </w:tc>
        <w:tc>
          <w:tcPr>
            <w:tcW w:w="6253" w:type="dxa"/>
            <w:shd w:val="clear" w:color="auto" w:fill="auto"/>
          </w:tcPr>
          <w:p w14:paraId="3999FFA4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 or mixed-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low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</w:t>
            </w:r>
          </w:p>
          <w:p w14:paraId="63F11283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using affordable to moderate or mixed moderate-income households by the end of the period </w:t>
            </w:r>
          </w:p>
          <w:p w14:paraId="326026EC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Increase or rapid increase in housing costs OR above regional median change in Zillow home or rental values during the period</w:t>
            </w:r>
          </w:p>
          <w:p w14:paraId="2DC204D3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trified between 1990-2000 or during the period </w:t>
            </w:r>
          </w:p>
        </w:tc>
      </w:tr>
      <w:tr w:rsidR="000A5659" w:rsidRPr="00254EC8" w14:paraId="334133C5" w14:textId="77777777" w:rsidTr="00D60F3E">
        <w:tc>
          <w:tcPr>
            <w:tcW w:w="1214" w:type="dxa"/>
            <w:vMerge/>
            <w:shd w:val="clear" w:color="auto" w:fill="auto"/>
          </w:tcPr>
          <w:p w14:paraId="3A355163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2A800D72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GENTRIFICATION</w:t>
            </w:r>
          </w:p>
        </w:tc>
        <w:tc>
          <w:tcPr>
            <w:tcW w:w="6253" w:type="dxa"/>
            <w:shd w:val="clear" w:color="auto" w:fill="auto"/>
          </w:tcPr>
          <w:p w14:paraId="0D909706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rate, mixed moderate, mixed high, 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</w:t>
            </w:r>
          </w:p>
          <w:p w14:paraId="7EFE7507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ousing affordable to middle, high, mixed moderate, and mixed high-income households by the end of the period</w:t>
            </w:r>
          </w:p>
          <w:p w14:paraId="02DC820F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Marginal change or increase in housing cost</w:t>
            </w:r>
          </w:p>
          <w:p w14:paraId="60763E4F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trified between 1990-2000 or during the period </w:t>
            </w:r>
          </w:p>
        </w:tc>
      </w:tr>
      <w:tr w:rsidR="000A5659" w:rsidRPr="00254EC8" w14:paraId="3B0868F5" w14:textId="77777777" w:rsidTr="00D60F3E">
        <w:tc>
          <w:tcPr>
            <w:tcW w:w="1214" w:type="dxa"/>
            <w:vMerge w:val="restart"/>
            <w:shd w:val="clear" w:color="auto" w:fill="auto"/>
          </w:tcPr>
          <w:p w14:paraId="676BD997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Exclusive</w:t>
            </w:r>
          </w:p>
        </w:tc>
        <w:tc>
          <w:tcPr>
            <w:tcW w:w="3873" w:type="dxa"/>
            <w:shd w:val="clear" w:color="auto" w:fill="auto"/>
          </w:tcPr>
          <w:p w14:paraId="2F876B92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STABLE MODERATE/MIXED INCOME</w:t>
            </w:r>
          </w:p>
        </w:tc>
        <w:tc>
          <w:tcPr>
            <w:tcW w:w="6253" w:type="dxa"/>
            <w:shd w:val="clear" w:color="auto" w:fill="auto"/>
          </w:tcPr>
          <w:p w14:paraId="79368139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rate, mixed-moderate, mixed-high, 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 </w:t>
            </w:r>
          </w:p>
        </w:tc>
      </w:tr>
      <w:tr w:rsidR="000A5659" w:rsidRPr="00254EC8" w14:paraId="5DEEACF5" w14:textId="77777777" w:rsidTr="00D60F3E">
        <w:tc>
          <w:tcPr>
            <w:tcW w:w="1214" w:type="dxa"/>
            <w:vMerge/>
            <w:shd w:val="clear" w:color="auto" w:fill="auto"/>
          </w:tcPr>
          <w:p w14:paraId="4CAF6595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7FD8D227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AT RISK OF BECOMING EXCLUSIVE</w:t>
            </w:r>
          </w:p>
        </w:tc>
        <w:tc>
          <w:tcPr>
            <w:tcW w:w="6253" w:type="dxa"/>
            <w:shd w:val="clear" w:color="auto" w:fill="auto"/>
          </w:tcPr>
          <w:p w14:paraId="3C0317E2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rate, mixed-moderate, mixed-high, 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 </w:t>
            </w:r>
          </w:p>
          <w:p w14:paraId="5DB7FA5D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ousing affordable to middle, high, mixed-moderate, and mixed-high income households by the end of the period</w:t>
            </w:r>
          </w:p>
          <w:p w14:paraId="760CA3A3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Marginal change or increase in housing cost</w:t>
            </w:r>
          </w:p>
        </w:tc>
      </w:tr>
      <w:tr w:rsidR="000A5659" w:rsidRPr="00254EC8" w14:paraId="015B18EC" w14:textId="77777777" w:rsidTr="00D60F3E">
        <w:tc>
          <w:tcPr>
            <w:tcW w:w="1214" w:type="dxa"/>
            <w:vMerge/>
            <w:shd w:val="clear" w:color="auto" w:fill="auto"/>
          </w:tcPr>
          <w:p w14:paraId="286E1FE0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23C9AB4B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BECOMING EXCLUSIVE</w:t>
            </w:r>
          </w:p>
        </w:tc>
        <w:tc>
          <w:tcPr>
            <w:tcW w:w="6253" w:type="dxa"/>
            <w:shd w:val="clear" w:color="auto" w:fill="auto"/>
          </w:tcPr>
          <w:p w14:paraId="0ABD2AB3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rate, mixed-moderate, mixed-high, </w:t>
            </w:r>
            <w:proofErr w:type="gramStart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income</w:t>
            </w:r>
            <w:proofErr w:type="gramEnd"/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ct by the end of the period </w:t>
            </w:r>
          </w:p>
          <w:p w14:paraId="161BCF53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Housing affordable to middle, high, mixed-moderate, and mixed-high income households by the end of the period</w:t>
            </w:r>
          </w:p>
          <w:p w14:paraId="43ED62C4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Rapid increase in housing costs</w:t>
            </w:r>
          </w:p>
          <w:p w14:paraId="04F2DB37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Absolute loss of low-income households during the period</w:t>
            </w:r>
          </w:p>
          <w:p w14:paraId="73D07092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solute loss of low-income households during the period </w:t>
            </w:r>
          </w:p>
          <w:p w14:paraId="1E7B7598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income higher at the end of the period compared to the beginning</w:t>
            </w:r>
          </w:p>
        </w:tc>
      </w:tr>
      <w:tr w:rsidR="000A5659" w:rsidRPr="00254EC8" w14:paraId="48B244F0" w14:textId="77777777" w:rsidTr="00D60F3E">
        <w:tc>
          <w:tcPr>
            <w:tcW w:w="1214" w:type="dxa"/>
            <w:vMerge/>
            <w:shd w:val="clear" w:color="auto" w:fill="auto"/>
          </w:tcPr>
          <w:p w14:paraId="1ED7BAE7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3" w:type="dxa"/>
            <w:shd w:val="clear" w:color="auto" w:fill="auto"/>
          </w:tcPr>
          <w:p w14:paraId="5529E6FE" w14:textId="77777777" w:rsidR="000A5659" w:rsidRPr="00254EC8" w:rsidRDefault="000A5659" w:rsidP="00D60F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STABLE/ADVANCED EXCLUSIVE</w:t>
            </w:r>
          </w:p>
        </w:tc>
        <w:tc>
          <w:tcPr>
            <w:tcW w:w="6253" w:type="dxa"/>
            <w:shd w:val="clear" w:color="auto" w:fill="auto"/>
          </w:tcPr>
          <w:p w14:paraId="438F70A8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-income tract in at the beginning of the period </w:t>
            </w:r>
          </w:p>
          <w:p w14:paraId="70E1BF1C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>Affordable to high income household by the end of the period</w:t>
            </w:r>
          </w:p>
          <w:p w14:paraId="1F6D8C76" w14:textId="77777777" w:rsidR="000A5659" w:rsidRPr="00254EC8" w:rsidRDefault="000A5659" w:rsidP="00D60F3E">
            <w:pPr>
              <w:pStyle w:val="Default"/>
              <w:numPr>
                <w:ilvl w:val="0"/>
                <w:numId w:val="1"/>
              </w:numPr>
              <w:ind w:left="326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4EC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rginal change, increase, or rapid increase in housing costs </w:t>
            </w:r>
          </w:p>
        </w:tc>
      </w:tr>
    </w:tbl>
    <w:p w14:paraId="7A0B7C42" w14:textId="77777777" w:rsidR="000A5659" w:rsidRPr="00254EC8" w:rsidRDefault="000A5659" w:rsidP="000A5659">
      <w:pPr>
        <w:rPr>
          <w:rFonts w:ascii="Arial" w:hAnsi="Arial" w:cs="Arial"/>
          <w:sz w:val="20"/>
          <w:szCs w:val="20"/>
        </w:rPr>
      </w:pPr>
      <w:r w:rsidRPr="00254EC8">
        <w:rPr>
          <w:rFonts w:ascii="Arial" w:hAnsi="Arial" w:cs="Arial"/>
          <w:sz w:val="20"/>
          <w:szCs w:val="20"/>
        </w:rPr>
        <w:t>* We made a small modification to the “Becoming Exclusive” category by excluding the criterion on in-migration rate due to the lack of data availability.</w:t>
      </w:r>
    </w:p>
    <w:p w14:paraId="25AADE59" w14:textId="77777777" w:rsidR="000A5659" w:rsidRPr="00254EC8" w:rsidRDefault="000A5659" w:rsidP="000A5659">
      <w:pPr>
        <w:rPr>
          <w:sz w:val="20"/>
          <w:szCs w:val="20"/>
        </w:rPr>
      </w:pPr>
    </w:p>
    <w:p w14:paraId="2720C53D" w14:textId="77777777" w:rsidR="000A5659" w:rsidRPr="00254EC8" w:rsidRDefault="000A5659" w:rsidP="000A5659">
      <w:pPr>
        <w:rPr>
          <w:rFonts w:asciiTheme="majorHAnsi" w:hAnsiTheme="majorHAnsi" w:cs="Arial"/>
          <w:b/>
          <w:sz w:val="20"/>
          <w:szCs w:val="20"/>
        </w:rPr>
      </w:pPr>
    </w:p>
    <w:p w14:paraId="2F3B84E3" w14:textId="77777777" w:rsidR="000A5659" w:rsidRPr="00254EC8" w:rsidRDefault="000A5659" w:rsidP="000A5659">
      <w:pPr>
        <w:rPr>
          <w:rFonts w:asciiTheme="majorHAnsi" w:hAnsiTheme="majorHAnsi" w:cs="Arial"/>
          <w:b/>
          <w:sz w:val="20"/>
          <w:szCs w:val="20"/>
        </w:rPr>
      </w:pPr>
    </w:p>
    <w:p w14:paraId="1965B622" w14:textId="77777777" w:rsidR="000A5659" w:rsidRPr="00254EC8" w:rsidRDefault="000A5659" w:rsidP="000A5659">
      <w:pPr>
        <w:rPr>
          <w:rFonts w:asciiTheme="majorHAnsi" w:hAnsiTheme="majorHAnsi" w:cs="Arial"/>
          <w:b/>
          <w:sz w:val="20"/>
          <w:szCs w:val="20"/>
        </w:rPr>
      </w:pPr>
    </w:p>
    <w:p w14:paraId="6E08FCA2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69D0BB39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7AB7AF6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898EF81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7E291448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8FC07FE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7CB5C16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F989666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7BCEC229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5FB8971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DD49921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003621A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CD7547D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BD11F78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30B11330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1439F50D" w14:textId="77777777" w:rsidR="000A5659" w:rsidRDefault="000A5659" w:rsidP="000A5659">
      <w:pPr>
        <w:rPr>
          <w:rFonts w:ascii="Arial" w:hAnsi="Arial" w:cs="Arial"/>
          <w:bCs/>
        </w:rPr>
      </w:pPr>
    </w:p>
    <w:p w14:paraId="0E7ABAAF" w14:textId="77777777" w:rsidR="000A5659" w:rsidRPr="0062784F" w:rsidRDefault="000A5659" w:rsidP="000A5659">
      <w:pPr>
        <w:rPr>
          <w:rFonts w:ascii="Arial" w:hAnsi="Arial" w:cs="Arial"/>
          <w:bCs/>
        </w:rPr>
      </w:pPr>
      <w:r w:rsidRPr="0062784F">
        <w:rPr>
          <w:rFonts w:ascii="Arial" w:hAnsi="Arial" w:cs="Arial"/>
          <w:bCs/>
        </w:rPr>
        <w:lastRenderedPageBreak/>
        <w:t>Supplemental Table 3: Comparison of Three Gentrification Classifications of Census Tracts  in California, 2005-2017 (N=7</w:t>
      </w:r>
      <w:r>
        <w:rPr>
          <w:rFonts w:ascii="Arial" w:hAnsi="Arial" w:cs="Arial"/>
          <w:bCs/>
        </w:rPr>
        <w:t>,</w:t>
      </w:r>
      <w:r w:rsidRPr="0062784F">
        <w:rPr>
          <w:rFonts w:ascii="Arial" w:hAnsi="Arial" w:cs="Arial"/>
          <w:bCs/>
        </w:rPr>
        <w:t>575)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620"/>
        <w:gridCol w:w="2520"/>
        <w:gridCol w:w="1470"/>
        <w:gridCol w:w="1470"/>
        <w:gridCol w:w="1470"/>
        <w:gridCol w:w="1470"/>
        <w:gridCol w:w="1470"/>
        <w:gridCol w:w="1470"/>
      </w:tblGrid>
      <w:tr w:rsidR="000A5659" w:rsidRPr="0062784F" w14:paraId="773826F7" w14:textId="77777777" w:rsidTr="008C002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87F94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</w:tcPr>
          <w:p w14:paraId="7F23067C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</w:tcPr>
          <w:p w14:paraId="7DBCCC5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Freeman</w:t>
            </w:r>
          </w:p>
        </w:tc>
        <w:tc>
          <w:tcPr>
            <w:tcW w:w="4410" w:type="dxa"/>
            <w:gridSpan w:val="3"/>
            <w:tcBorders>
              <w:bottom w:val="single" w:sz="4" w:space="0" w:color="auto"/>
              <w:right w:val="nil"/>
            </w:tcBorders>
          </w:tcPr>
          <w:p w14:paraId="4EF7104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Displacement and Gentrification Typology</w:t>
            </w:r>
          </w:p>
        </w:tc>
      </w:tr>
      <w:tr w:rsidR="000A5659" w:rsidRPr="0062784F" w14:paraId="2D22478B" w14:textId="77777777" w:rsidTr="008C0021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D442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</w:tcPr>
          <w:p w14:paraId="524AAB7C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A1A724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C38D" w14:textId="34FEB4DC" w:rsidR="000A5659" w:rsidRPr="0062784F" w:rsidRDefault="008C0021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Gentrifying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BF043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Gentrifying</w:t>
            </w:r>
          </w:p>
        </w:tc>
        <w:tc>
          <w:tcPr>
            <w:tcW w:w="14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BCED5D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Exclusive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FD5F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Displacement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0717A0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Gentrification</w:t>
            </w:r>
          </w:p>
        </w:tc>
      </w:tr>
      <w:tr w:rsidR="000A5659" w:rsidRPr="0062784F" w14:paraId="38CDBE96" w14:textId="77777777" w:rsidTr="008C0021"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 w14:paraId="171F60FC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Freeman</w:t>
            </w:r>
          </w:p>
        </w:tc>
        <w:tc>
          <w:tcPr>
            <w:tcW w:w="2520" w:type="dxa"/>
            <w:tcBorders>
              <w:left w:val="nil"/>
              <w:bottom w:val="nil"/>
            </w:tcBorders>
          </w:tcPr>
          <w:p w14:paraId="29D873F2" w14:textId="344E5661" w:rsidR="000A5659" w:rsidRPr="0062784F" w:rsidRDefault="008C0021" w:rsidP="00D60F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Gentrifying</w:t>
            </w:r>
            <w:r w:rsidR="000A5659" w:rsidRPr="006278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5659" w:rsidRPr="0062784F">
              <w:rPr>
                <w:rFonts w:ascii="Arial" w:hAnsi="Arial" w:cs="Arial"/>
                <w:color w:val="000000"/>
                <w:sz w:val="20"/>
                <w:szCs w:val="20"/>
              </w:rPr>
              <w:t>(N=1,442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14:paraId="6FE4E0EE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14:paraId="3A95F862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14:paraId="26668D10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bottom w:val="nil"/>
              <w:right w:val="single" w:sz="4" w:space="0" w:color="auto"/>
            </w:tcBorders>
            <w:vAlign w:val="center"/>
          </w:tcPr>
          <w:p w14:paraId="473E60E6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35.4%</w:t>
            </w:r>
          </w:p>
        </w:tc>
        <w:tc>
          <w:tcPr>
            <w:tcW w:w="14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83956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54.1%</w:t>
            </w:r>
          </w:p>
        </w:tc>
        <w:tc>
          <w:tcPr>
            <w:tcW w:w="147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5C73A8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10.5%</w:t>
            </w:r>
          </w:p>
        </w:tc>
      </w:tr>
      <w:tr w:rsidR="000A5659" w:rsidRPr="0062784F" w14:paraId="5ECCBB78" w14:textId="77777777" w:rsidTr="008C0021">
        <w:tc>
          <w:tcPr>
            <w:tcW w:w="1620" w:type="dxa"/>
            <w:vMerge/>
            <w:tcBorders>
              <w:left w:val="nil"/>
              <w:right w:val="nil"/>
            </w:tcBorders>
          </w:tcPr>
          <w:p w14:paraId="48155011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74AD7244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 xml:space="preserve">Excluded 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(N=5,404)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3D058F97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9627B7C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7227FF8A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33385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78.8%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C1576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18.2%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026C8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</w:tr>
      <w:tr w:rsidR="000A5659" w:rsidRPr="0062784F" w14:paraId="087D8BA3" w14:textId="77777777" w:rsidTr="008C0021">
        <w:tc>
          <w:tcPr>
            <w:tcW w:w="1620" w:type="dxa"/>
            <w:vMerge/>
            <w:tcBorders>
              <w:left w:val="nil"/>
              <w:right w:val="nil"/>
            </w:tcBorders>
          </w:tcPr>
          <w:p w14:paraId="6F40CB53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</w:tcPr>
          <w:p w14:paraId="23C51C1A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Gentrifying (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N=729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5BD3C8F7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66D19C6C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126ABC45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55F29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50.5%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0754B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39.4%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00B06F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</w:tr>
      <w:tr w:rsidR="000A5659" w:rsidRPr="0062784F" w14:paraId="5B27C2DB" w14:textId="77777777" w:rsidTr="008C0021"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14:paraId="5362A2B0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Displacement &amp; Gentrification Typology</w:t>
            </w:r>
          </w:p>
        </w:tc>
        <w:tc>
          <w:tcPr>
            <w:tcW w:w="2520" w:type="dxa"/>
            <w:tcBorders>
              <w:left w:val="nil"/>
              <w:bottom w:val="nil"/>
            </w:tcBorders>
          </w:tcPr>
          <w:p w14:paraId="0A0815CE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 xml:space="preserve">Exclusive 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5,139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14:paraId="73392778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82.9%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14:paraId="72AC2A2A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14:paraId="51DA8BF6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7.2%</w:t>
            </w:r>
          </w:p>
        </w:tc>
        <w:tc>
          <w:tcPr>
            <w:tcW w:w="1470" w:type="dxa"/>
            <w:tcBorders>
              <w:bottom w:val="nil"/>
              <w:right w:val="single" w:sz="4" w:space="0" w:color="auto"/>
            </w:tcBorders>
            <w:vAlign w:val="center"/>
          </w:tcPr>
          <w:p w14:paraId="48383C33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A5695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A8854BD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659" w:rsidRPr="0062784F" w14:paraId="508C768F" w14:textId="77777777" w:rsidTr="008C0021">
        <w:trPr>
          <w:trHeight w:val="116"/>
        </w:trPr>
        <w:tc>
          <w:tcPr>
            <w:tcW w:w="1620" w:type="dxa"/>
            <w:vMerge/>
            <w:tcBorders>
              <w:left w:val="nil"/>
              <w:right w:val="nil"/>
            </w:tcBorders>
          </w:tcPr>
          <w:p w14:paraId="1F6B307D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6E2FF895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 xml:space="preserve">Displacement 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2,053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1606FC7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48.0%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2BAD04AE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38.0%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27994375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BD947B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5F645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588C2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659" w:rsidRPr="0062784F" w14:paraId="409AEDB1" w14:textId="77777777" w:rsidTr="008C0021">
        <w:trPr>
          <w:trHeight w:val="134"/>
        </w:trPr>
        <w:tc>
          <w:tcPr>
            <w:tcW w:w="1620" w:type="dxa"/>
            <w:vMerge/>
            <w:tcBorders>
              <w:left w:val="nil"/>
              <w:right w:val="nil"/>
            </w:tcBorders>
          </w:tcPr>
          <w:p w14:paraId="37AD1DFF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</w:tcPr>
          <w:p w14:paraId="07649582" w14:textId="77777777" w:rsidR="000A5659" w:rsidRPr="0062784F" w:rsidRDefault="000A5659" w:rsidP="00D60F3E">
            <w:pPr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 xml:space="preserve">Gentrification 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383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38C855D9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41.3%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78923374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39.4%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1BCCF03D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19.3%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91AD2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A8C7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5C6DE" w14:textId="77777777" w:rsidR="000A5659" w:rsidRPr="0062784F" w:rsidRDefault="000A5659" w:rsidP="00D60F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84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129D7E3D" w14:textId="77777777" w:rsidR="000A5659" w:rsidRPr="0062784F" w:rsidRDefault="000A5659" w:rsidP="000A5659">
      <w:pPr>
        <w:rPr>
          <w:rFonts w:ascii="Arial" w:hAnsi="Arial" w:cs="Arial"/>
          <w:sz w:val="20"/>
          <w:szCs w:val="20"/>
        </w:rPr>
      </w:pPr>
      <w:r w:rsidRPr="0062784F">
        <w:rPr>
          <w:rFonts w:ascii="Arial" w:hAnsi="Arial" w:cs="Arial"/>
          <w:sz w:val="20"/>
          <w:szCs w:val="20"/>
        </w:rPr>
        <w:t>Displayed by row percentage</w:t>
      </w:r>
    </w:p>
    <w:p w14:paraId="3F00A2F5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16785EB5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22D60718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7DAE62F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73BD50F8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0D82744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3F672835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737E3E2F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D249579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F871B4D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D2F125E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21E07F3C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3C7DE788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52811DD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2D4233BD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FC79514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6AEFBAF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06036502" w14:textId="77777777" w:rsidR="00A43AEC" w:rsidRDefault="00A43AEC" w:rsidP="000A5659">
      <w:pPr>
        <w:rPr>
          <w:rFonts w:asciiTheme="majorHAnsi" w:hAnsiTheme="majorHAnsi" w:cs="Arial"/>
          <w:b/>
        </w:rPr>
      </w:pPr>
    </w:p>
    <w:p w14:paraId="01FA0CC5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70C88AC6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880CA63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5FE11D7E" w14:textId="27B4F5CC" w:rsidR="000A5659" w:rsidRPr="0062784F" w:rsidRDefault="000A5659" w:rsidP="000A5659">
      <w:pPr>
        <w:rPr>
          <w:rFonts w:ascii="Arial" w:hAnsi="Arial" w:cs="Arial"/>
        </w:rPr>
      </w:pPr>
      <w:r w:rsidRPr="0062784F">
        <w:rPr>
          <w:rFonts w:ascii="Arial" w:hAnsi="Arial" w:cs="Arial"/>
          <w:bCs/>
        </w:rPr>
        <w:lastRenderedPageBreak/>
        <w:t xml:space="preserve">Supplemental Table </w:t>
      </w:r>
      <w:r w:rsidR="0070371A">
        <w:rPr>
          <w:rFonts w:ascii="Arial" w:hAnsi="Arial" w:cs="Arial"/>
          <w:bCs/>
        </w:rPr>
        <w:t>4</w:t>
      </w:r>
      <w:r w:rsidRPr="0062784F">
        <w:rPr>
          <w:rFonts w:ascii="Arial" w:hAnsi="Arial" w:cs="Arial"/>
          <w:bCs/>
        </w:rPr>
        <w:t>: Mean Difference in Continuous Birth W</w:t>
      </w:r>
      <w:r w:rsidR="00CB57D5">
        <w:rPr>
          <w:rFonts w:ascii="Arial" w:hAnsi="Arial" w:cs="Arial"/>
          <w:bCs/>
        </w:rPr>
        <w:t>e</w:t>
      </w:r>
      <w:r w:rsidRPr="0062784F">
        <w:rPr>
          <w:rFonts w:ascii="Arial" w:hAnsi="Arial" w:cs="Arial"/>
          <w:bCs/>
        </w:rPr>
        <w:t>ight Outcomes Associated with Gentrification, by Race and Ethnicity,</w:t>
      </w:r>
      <w:r w:rsidRPr="0062784F">
        <w:rPr>
          <w:rFonts w:ascii="Arial" w:hAnsi="Arial" w:cs="Arial"/>
        </w:rPr>
        <w:t xml:space="preserve"> California, 2005-2017 4</w:t>
      </w:r>
    </w:p>
    <w:tbl>
      <w:tblPr>
        <w:tblW w:w="13230" w:type="dxa"/>
        <w:tblInd w:w="-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760"/>
        <w:gridCol w:w="1018"/>
        <w:gridCol w:w="8"/>
        <w:gridCol w:w="1769"/>
        <w:gridCol w:w="18"/>
        <w:gridCol w:w="1787"/>
        <w:gridCol w:w="26"/>
        <w:gridCol w:w="1760"/>
        <w:gridCol w:w="20"/>
        <w:gridCol w:w="1767"/>
        <w:gridCol w:w="10"/>
        <w:gridCol w:w="1777"/>
      </w:tblGrid>
      <w:tr w:rsidR="000A5659" w:rsidRPr="0062784F" w14:paraId="7000F770" w14:textId="77777777" w:rsidTr="00D60F3E">
        <w:trPr>
          <w:trHeight w:val="387"/>
        </w:trPr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354955" w14:textId="77777777" w:rsidR="000A5659" w:rsidRPr="0062784F" w:rsidRDefault="000A5659" w:rsidP="00D60F3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94B248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2C6644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Birth Weight Z-Score </w:t>
            </w:r>
          </w:p>
        </w:tc>
      </w:tr>
      <w:tr w:rsidR="000A5659" w:rsidRPr="0062784F" w14:paraId="6D0390C0" w14:textId="77777777" w:rsidTr="00D60F3E">
        <w:trPr>
          <w:trHeight w:val="702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17E1E" w14:textId="77777777" w:rsidR="000A5659" w:rsidRPr="0062784F" w:rsidRDefault="000A5659" w:rsidP="00D60F3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F03D7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  <w:p w14:paraId="4E72956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5,116,131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9AF5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  <w:p w14:paraId="66275A5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275,984)</w:t>
            </w:r>
          </w:p>
        </w:tc>
        <w:tc>
          <w:tcPr>
            <w:tcW w:w="183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0AF7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American Indian/Alaskan Native (N=14,922)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934F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Asian/Pacific Islander</w:t>
            </w:r>
          </w:p>
          <w:p w14:paraId="0F129AF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757,849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EB88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  <w:p w14:paraId="308A475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2,632,518)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EEFA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  <w:p w14:paraId="5A9DA65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1,434,858)</w:t>
            </w:r>
          </w:p>
        </w:tc>
      </w:tr>
      <w:tr w:rsidR="000A5659" w:rsidRPr="0062784F" w14:paraId="2C9275ED" w14:textId="77777777" w:rsidTr="00D60F3E">
        <w:trPr>
          <w:trHeight w:val="323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50F95" w14:textId="77777777" w:rsidR="000A5659" w:rsidRPr="0062784F" w:rsidRDefault="000A5659" w:rsidP="00D60F3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eman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C3AE4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02C4B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42A82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38E49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A720C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A1E9C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A5659" w:rsidRPr="0062784F" w14:paraId="2BB16FA2" w14:textId="77777777" w:rsidTr="00D60F3E">
        <w:trPr>
          <w:trHeight w:val="300"/>
        </w:trPr>
        <w:tc>
          <w:tcPr>
            <w:tcW w:w="2510" w:type="dxa"/>
            <w:shd w:val="clear" w:color="auto" w:fill="auto"/>
            <w:vAlign w:val="center"/>
          </w:tcPr>
          <w:p w14:paraId="09C2C308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Excluded </w:t>
            </w:r>
          </w:p>
        </w:tc>
        <w:tc>
          <w:tcPr>
            <w:tcW w:w="1778" w:type="dxa"/>
            <w:gridSpan w:val="2"/>
            <w:tcBorders>
              <w:right w:val="single" w:sz="4" w:space="0" w:color="auto"/>
            </w:tcBorders>
            <w:vAlign w:val="center"/>
          </w:tcPr>
          <w:p w14:paraId="0FC0AF0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  <w:p w14:paraId="6E07B30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1, 0.01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6C62C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  <w:p w14:paraId="31157FB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1, 0.04)</w:t>
            </w:r>
          </w:p>
        </w:tc>
        <w:tc>
          <w:tcPr>
            <w:tcW w:w="183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D1AE7B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  <w:p w14:paraId="271F691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0F915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  <w:p w14:paraId="1F47855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2, -0.00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D3CA4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  <w:p w14:paraId="7904C86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0, 0.01)</w:t>
            </w:r>
          </w:p>
        </w:tc>
        <w:tc>
          <w:tcPr>
            <w:tcW w:w="17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8A29B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14:paraId="1A6EE77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0, 0.01)</w:t>
            </w:r>
          </w:p>
        </w:tc>
      </w:tr>
      <w:tr w:rsidR="000A5659" w:rsidRPr="0062784F" w14:paraId="3299D047" w14:textId="77777777" w:rsidTr="00D60F3E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45951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Gentrifying </w:t>
            </w:r>
          </w:p>
        </w:tc>
        <w:tc>
          <w:tcPr>
            <w:tcW w:w="177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B34C8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  <w:p w14:paraId="3D8A765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4, 0.06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A7EB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  <w:p w14:paraId="560AD75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2, 0.05)</w:t>
            </w:r>
          </w:p>
        </w:tc>
        <w:tc>
          <w:tcPr>
            <w:tcW w:w="183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30CC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14:paraId="1F3EEE2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6, 0.12)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3851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  <w:p w14:paraId="5554C5C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1, 0.03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42CA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  <w:p w14:paraId="5CA1AF7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5, 0.06)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5A6A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14:paraId="3C6610A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2, 0.04)</w:t>
            </w:r>
          </w:p>
        </w:tc>
      </w:tr>
      <w:tr w:rsidR="000A5659" w:rsidRPr="0062784F" w14:paraId="65FB60AA" w14:textId="77777777" w:rsidTr="00D60F3E">
        <w:trPr>
          <w:trHeight w:val="300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80610" w14:textId="77777777" w:rsidR="000A5659" w:rsidRPr="0062784F" w:rsidRDefault="000A5659" w:rsidP="00D60F3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placement &amp; Gentrification Typology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6D7E9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9E141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1766B4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FEA5C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2A064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140975B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A5659" w:rsidRPr="0062784F" w14:paraId="3B34C287" w14:textId="77777777" w:rsidTr="00D60F3E">
        <w:trPr>
          <w:trHeight w:val="300"/>
        </w:trPr>
        <w:tc>
          <w:tcPr>
            <w:tcW w:w="2510" w:type="dxa"/>
            <w:shd w:val="clear" w:color="auto" w:fill="auto"/>
            <w:vAlign w:val="center"/>
            <w:hideMark/>
          </w:tcPr>
          <w:p w14:paraId="77B83518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Displacement </w:t>
            </w:r>
          </w:p>
        </w:tc>
        <w:tc>
          <w:tcPr>
            <w:tcW w:w="1778" w:type="dxa"/>
            <w:gridSpan w:val="2"/>
            <w:tcBorders>
              <w:right w:val="single" w:sz="4" w:space="0" w:color="auto"/>
            </w:tcBorders>
            <w:vAlign w:val="center"/>
          </w:tcPr>
          <w:p w14:paraId="70D9C3A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14:paraId="6D344AD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1, 0.00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2709B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  <w:p w14:paraId="16ACB0F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3, -0.01)</w:t>
            </w:r>
          </w:p>
        </w:tc>
        <w:tc>
          <w:tcPr>
            <w:tcW w:w="183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0C998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14:paraId="506B1F5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3, 0.07)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9F4A1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  <w:p w14:paraId="51E93DC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1, 0.02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F2C4D7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14:paraId="2B7660F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00, 0.01)</w:t>
            </w:r>
          </w:p>
        </w:tc>
        <w:tc>
          <w:tcPr>
            <w:tcW w:w="17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73D7E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14:paraId="322E746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1, 0.01)</w:t>
            </w:r>
          </w:p>
        </w:tc>
      </w:tr>
      <w:tr w:rsidR="000A5659" w:rsidRPr="0062784F" w14:paraId="4CBB8825" w14:textId="77777777" w:rsidTr="00D60F3E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77B79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Gentrifying </w:t>
            </w:r>
          </w:p>
        </w:tc>
        <w:tc>
          <w:tcPr>
            <w:tcW w:w="177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E8C74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  <w:p w14:paraId="423174B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4. -0.03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7515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  <w:p w14:paraId="76D9688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6, -0.02)</w:t>
            </w:r>
          </w:p>
        </w:tc>
        <w:tc>
          <w:tcPr>
            <w:tcW w:w="183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BD3B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  <w:p w14:paraId="4846EBA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5, 0.16)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A3D87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14:paraId="60A74D2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1, 0.01)</w:t>
            </w:r>
          </w:p>
        </w:tc>
        <w:tc>
          <w:tcPr>
            <w:tcW w:w="17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83E6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  <w:p w14:paraId="278E5F0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3, -0.02)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FEA6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  <w:p w14:paraId="782F617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0.03, 0.00)</w:t>
            </w:r>
          </w:p>
        </w:tc>
      </w:tr>
      <w:tr w:rsidR="000A5659" w:rsidRPr="0062784F" w14:paraId="23E2AD03" w14:textId="77777777" w:rsidTr="00D60F3E">
        <w:trPr>
          <w:trHeight w:val="300"/>
        </w:trPr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62D2D3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73ECB4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F087E5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Term Birth Weight (gram) </w:t>
            </w:r>
          </w:p>
        </w:tc>
      </w:tr>
      <w:tr w:rsidR="000A5659" w:rsidRPr="0062784F" w14:paraId="322A81F4" w14:textId="77777777" w:rsidTr="00D60F3E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41FC9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1437B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  <w:p w14:paraId="7FAB1FB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4,700,956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C389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  <w:p w14:paraId="1B45174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243,964)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B181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American Indian/Alaskan Native</w:t>
            </w:r>
          </w:p>
          <w:p w14:paraId="0CF842F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13,437)</w:t>
            </w:r>
          </w:p>
        </w:tc>
        <w:tc>
          <w:tcPr>
            <w:tcW w:w="17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E977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Asian/Pacific Islander</w:t>
            </w:r>
          </w:p>
          <w:p w14:paraId="3575628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700,903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0EA7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  <w:p w14:paraId="0240D8B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2,402,088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792F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  <w:p w14:paraId="5F5DF26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N=1,340,564)</w:t>
            </w:r>
          </w:p>
        </w:tc>
      </w:tr>
      <w:tr w:rsidR="000A5659" w:rsidRPr="0062784F" w14:paraId="1AF1FE44" w14:textId="77777777" w:rsidTr="00D60F3E">
        <w:trPr>
          <w:trHeight w:val="300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83EF1" w14:textId="77777777" w:rsidR="000A5659" w:rsidRPr="0062784F" w:rsidRDefault="000A5659" w:rsidP="00D60F3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eman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4235A1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4453E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5401E3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D93F0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54AA8B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1F61A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A5659" w:rsidRPr="0062784F" w14:paraId="51788D94" w14:textId="77777777" w:rsidTr="00D60F3E">
        <w:trPr>
          <w:trHeight w:val="300"/>
        </w:trPr>
        <w:tc>
          <w:tcPr>
            <w:tcW w:w="2510" w:type="dxa"/>
            <w:shd w:val="clear" w:color="auto" w:fill="auto"/>
            <w:vAlign w:val="center"/>
          </w:tcPr>
          <w:p w14:paraId="50B42BD4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Excluded </w:t>
            </w:r>
          </w:p>
        </w:tc>
        <w:tc>
          <w:tcPr>
            <w:tcW w:w="1786" w:type="dxa"/>
            <w:gridSpan w:val="3"/>
            <w:tcBorders>
              <w:right w:val="single" w:sz="4" w:space="0" w:color="auto"/>
            </w:tcBorders>
          </w:tcPr>
          <w:p w14:paraId="2B02358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5.31</w:t>
            </w:r>
          </w:p>
          <w:p w14:paraId="0ECCBA97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3.59, 7.04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1EE2F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9.65</w:t>
            </w:r>
          </w:p>
          <w:p w14:paraId="3EF5C25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4.56, 14.73)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2E898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4.10</w:t>
            </w:r>
          </w:p>
          <w:p w14:paraId="155F0A2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6.37, 18.18)</w:t>
            </w:r>
          </w:p>
        </w:tc>
        <w:tc>
          <w:tcPr>
            <w:tcW w:w="178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14B18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2.16</w:t>
            </w:r>
          </w:p>
          <w:p w14:paraId="06ECBAC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5.80, 1.49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C6397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  <w:p w14:paraId="4998380B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3.15, 6.85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AACA5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  <w:p w14:paraId="062195B2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3.56, 2.50)</w:t>
            </w:r>
          </w:p>
        </w:tc>
      </w:tr>
      <w:tr w:rsidR="000A5659" w:rsidRPr="0062784F" w14:paraId="23064D0C" w14:textId="77777777" w:rsidTr="00D60F3E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C3E49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Gentrifying </w:t>
            </w:r>
          </w:p>
        </w:tc>
        <w:tc>
          <w:tcPr>
            <w:tcW w:w="178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44E2FF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1.54</w:t>
            </w:r>
          </w:p>
          <w:p w14:paraId="5693E2F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9.13, 13.95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6E05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</w:p>
          <w:p w14:paraId="258955C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1.53, 14.27)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D7E6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.30</w:t>
            </w:r>
          </w:p>
          <w:p w14:paraId="3AD7199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36.48, 33.89)</w:t>
            </w:r>
          </w:p>
        </w:tc>
        <w:tc>
          <w:tcPr>
            <w:tcW w:w="17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DD6C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  <w:p w14:paraId="6D26569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.74, 9.19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553D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15.45 </w:t>
            </w:r>
          </w:p>
          <w:p w14:paraId="7CFF6A8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12.41, 18.45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59E4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0.67</w:t>
            </w:r>
          </w:p>
          <w:p w14:paraId="05B59AF5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6.40, 14.93)</w:t>
            </w:r>
          </w:p>
        </w:tc>
      </w:tr>
      <w:tr w:rsidR="000A5659" w:rsidRPr="0062784F" w14:paraId="4414CB6D" w14:textId="77777777" w:rsidTr="00D60F3E">
        <w:trPr>
          <w:trHeight w:val="300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686FF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placement &amp; Gentrification Typology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235C2F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85983B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2DFE1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7A102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CA607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E2925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A5659" w:rsidRPr="0062784F" w14:paraId="454FFEAC" w14:textId="77777777" w:rsidTr="00D60F3E">
        <w:trPr>
          <w:trHeight w:val="300"/>
        </w:trPr>
        <w:tc>
          <w:tcPr>
            <w:tcW w:w="2510" w:type="dxa"/>
            <w:shd w:val="clear" w:color="auto" w:fill="auto"/>
            <w:vAlign w:val="center"/>
          </w:tcPr>
          <w:p w14:paraId="6CCCFACC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Displacement </w:t>
            </w:r>
          </w:p>
        </w:tc>
        <w:tc>
          <w:tcPr>
            <w:tcW w:w="1786" w:type="dxa"/>
            <w:gridSpan w:val="3"/>
            <w:tcBorders>
              <w:right w:val="single" w:sz="4" w:space="0" w:color="auto"/>
            </w:tcBorders>
          </w:tcPr>
          <w:p w14:paraId="0EBE5B0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7.18</w:t>
            </w:r>
          </w:p>
          <w:p w14:paraId="37B6B2D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9.00, -5.37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F7F51D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4.66</w:t>
            </w:r>
          </w:p>
          <w:p w14:paraId="218341E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19.64, -9.67)</w:t>
            </w:r>
          </w:p>
        </w:tc>
        <w:tc>
          <w:tcPr>
            <w:tcW w:w="178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84628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  <w:p w14:paraId="48C4E1E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0.81, 20.49)</w:t>
            </w:r>
          </w:p>
        </w:tc>
        <w:tc>
          <w:tcPr>
            <w:tcW w:w="1786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1B6DB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  <w:p w14:paraId="6B4C65D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.56, 4.67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C9019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3.95</w:t>
            </w:r>
          </w:p>
          <w:p w14:paraId="4A60ED9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5.84, -2.06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6AF7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2.88</w:t>
            </w:r>
          </w:p>
          <w:p w14:paraId="61062F43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5.87, 0.11)</w:t>
            </w:r>
          </w:p>
        </w:tc>
      </w:tr>
      <w:tr w:rsidR="000A5659" w:rsidRPr="0062784F" w14:paraId="51984138" w14:textId="77777777" w:rsidTr="00D60F3E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9E474" w14:textId="77777777" w:rsidR="000A5659" w:rsidRPr="0062784F" w:rsidRDefault="000A5659" w:rsidP="00D60F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Gentrifying </w:t>
            </w:r>
          </w:p>
        </w:tc>
        <w:tc>
          <w:tcPr>
            <w:tcW w:w="178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FEDF30F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6.71</w:t>
            </w:r>
          </w:p>
          <w:p w14:paraId="569253C6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19.89, -13.53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4BE27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-15.52 </w:t>
            </w:r>
          </w:p>
          <w:p w14:paraId="391FB53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4.45, -6.59)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89B30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-11.47 </w:t>
            </w:r>
          </w:p>
          <w:p w14:paraId="7DE6327C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54.16, 31.23)</w:t>
            </w:r>
          </w:p>
        </w:tc>
        <w:tc>
          <w:tcPr>
            <w:tcW w:w="17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BCC24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  <w:p w14:paraId="424335C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6.38, 6.49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1FB31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-16.99 </w:t>
            </w:r>
          </w:p>
          <w:p w14:paraId="5ABE5B9E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20.34, -13.64)</w:t>
            </w:r>
          </w:p>
        </w:tc>
        <w:tc>
          <w:tcPr>
            <w:tcW w:w="178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DADEA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8.76</w:t>
            </w:r>
          </w:p>
          <w:p w14:paraId="1495CAF8" w14:textId="77777777" w:rsidR="000A5659" w:rsidRPr="0062784F" w:rsidRDefault="000A5659" w:rsidP="00D60F3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-15.11, -2.42)</w:t>
            </w:r>
          </w:p>
        </w:tc>
      </w:tr>
    </w:tbl>
    <w:p w14:paraId="590AD2DD" w14:textId="77777777" w:rsidR="000A5659" w:rsidRPr="0062784F" w:rsidRDefault="000A5659" w:rsidP="000A5659">
      <w:pPr>
        <w:rPr>
          <w:rFonts w:ascii="Arial" w:hAnsi="Arial" w:cs="Arial"/>
          <w:sz w:val="20"/>
          <w:szCs w:val="20"/>
        </w:rPr>
      </w:pPr>
      <w:r w:rsidRPr="0062784F">
        <w:rPr>
          <w:rFonts w:ascii="Arial" w:hAnsi="Arial" w:cs="Arial"/>
          <w:sz w:val="20"/>
          <w:szCs w:val="20"/>
        </w:rPr>
        <w:t>Displaying odds ratios estimates and 95% confidence intervals in parentheses.</w:t>
      </w:r>
    </w:p>
    <w:p w14:paraId="0F485A1B" w14:textId="77777777" w:rsidR="000A5659" w:rsidRPr="0062784F" w:rsidRDefault="000A5659" w:rsidP="000A5659">
      <w:pPr>
        <w:rPr>
          <w:rFonts w:ascii="Arial" w:hAnsi="Arial" w:cs="Arial"/>
          <w:sz w:val="16"/>
          <w:szCs w:val="16"/>
        </w:rPr>
      </w:pPr>
      <w:r w:rsidRPr="0062784F">
        <w:rPr>
          <w:rFonts w:ascii="Arial" w:hAnsi="Arial" w:cs="Arial"/>
          <w:sz w:val="20"/>
          <w:szCs w:val="20"/>
        </w:rPr>
        <w:t>Model adjusted for age, insurance type, parity, and adequate prenatal care</w:t>
      </w:r>
    </w:p>
    <w:p w14:paraId="65B56DE9" w14:textId="5288ECAA" w:rsidR="000A5659" w:rsidRPr="0062784F" w:rsidRDefault="000A5659" w:rsidP="000A5659">
      <w:pPr>
        <w:rPr>
          <w:rFonts w:ascii="Arial" w:hAnsi="Arial" w:cs="Arial"/>
          <w:sz w:val="20"/>
          <w:szCs w:val="20"/>
        </w:rPr>
      </w:pPr>
      <w:r w:rsidRPr="0062784F">
        <w:rPr>
          <w:rFonts w:ascii="Arial" w:hAnsi="Arial" w:cs="Arial"/>
          <w:sz w:val="20"/>
          <w:szCs w:val="20"/>
        </w:rPr>
        <w:t xml:space="preserve">Freeman referent group: eligible for gentrification and </w:t>
      </w:r>
      <w:r w:rsidR="00004CC7">
        <w:rPr>
          <w:rFonts w:ascii="Arial" w:hAnsi="Arial" w:cs="Arial"/>
          <w:sz w:val="20"/>
          <w:szCs w:val="20"/>
        </w:rPr>
        <w:t>not gentrifying</w:t>
      </w:r>
      <w:r w:rsidRPr="0062784F">
        <w:rPr>
          <w:rFonts w:ascii="Arial" w:hAnsi="Arial" w:cs="Arial"/>
          <w:sz w:val="20"/>
          <w:szCs w:val="20"/>
        </w:rPr>
        <w:t xml:space="preserve">; Displacement and Gentrification Typology referent group: Exclusive </w:t>
      </w:r>
    </w:p>
    <w:p w14:paraId="7C467502" w14:textId="77777777" w:rsidR="000A5659" w:rsidRPr="0062784F" w:rsidRDefault="000A5659" w:rsidP="000A5659">
      <w:pPr>
        <w:rPr>
          <w:rFonts w:ascii="Arial" w:hAnsi="Arial" w:cs="Arial"/>
          <w:b/>
        </w:rPr>
      </w:pPr>
    </w:p>
    <w:p w14:paraId="3603C71C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49FA60E7" w14:textId="77777777" w:rsidR="000A5659" w:rsidRDefault="000A5659" w:rsidP="000A5659">
      <w:pPr>
        <w:rPr>
          <w:rFonts w:asciiTheme="majorHAnsi" w:hAnsiTheme="majorHAnsi" w:cs="Arial"/>
          <w:b/>
        </w:rPr>
      </w:pPr>
    </w:p>
    <w:p w14:paraId="641EE4CB" w14:textId="352FDFBB" w:rsidR="00D34A48" w:rsidRPr="00955178" w:rsidRDefault="00004CC7" w:rsidP="00D34A4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5</w:t>
      </w:r>
      <w:r w:rsidR="00D34A48" w:rsidRPr="00955178">
        <w:rPr>
          <w:rFonts w:ascii="Arial" w:hAnsi="Arial" w:cs="Arial"/>
        </w:rPr>
        <w:t>: Adjusted Odd Ratios of Adverse Birth Outcomes Associated with Gentrification, California, 2005-2017 (N=</w:t>
      </w:r>
      <w:r w:rsidR="00D34A48" w:rsidRPr="00955178">
        <w:rPr>
          <w:rFonts w:ascii="Arial" w:hAnsi="Arial" w:cs="Arial"/>
          <w:color w:val="000000"/>
        </w:rPr>
        <w:t>5,116,131</w:t>
      </w:r>
      <w:r w:rsidR="00D34A48" w:rsidRPr="00955178">
        <w:rPr>
          <w:rFonts w:ascii="Arial" w:hAnsi="Arial" w:cs="Arial"/>
        </w:rPr>
        <w:t>)</w:t>
      </w:r>
    </w:p>
    <w:tbl>
      <w:tblPr>
        <w:tblW w:w="12780" w:type="dxa"/>
        <w:tblInd w:w="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324"/>
        <w:gridCol w:w="1324"/>
        <w:gridCol w:w="1325"/>
        <w:gridCol w:w="1324"/>
        <w:gridCol w:w="1324"/>
        <w:gridCol w:w="1325"/>
        <w:gridCol w:w="1324"/>
        <w:gridCol w:w="1325"/>
      </w:tblGrid>
      <w:tr w:rsidR="00D34A48" w:rsidRPr="0062784F" w14:paraId="39E9EE7C" w14:textId="77777777" w:rsidTr="002D7F86">
        <w:trPr>
          <w:trHeight w:val="341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C3AA2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20821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ECB6D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Very Preterm Birth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6F14F3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Small-for-Gestational-Age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838DF7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Low Birth Weight</w:t>
            </w:r>
          </w:p>
        </w:tc>
      </w:tr>
      <w:tr w:rsidR="00D34A48" w:rsidRPr="0062784F" w14:paraId="7EB34B1B" w14:textId="77777777" w:rsidTr="002D7F86">
        <w:trPr>
          <w:trHeight w:val="702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ED5E6" w14:textId="77777777" w:rsidR="00D34A48" w:rsidRPr="0062784F" w:rsidRDefault="00D34A48" w:rsidP="002D7F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0C400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1 OR</w:t>
            </w:r>
          </w:p>
          <w:p w14:paraId="673C1FF8" w14:textId="77777777" w:rsidR="00D34A48" w:rsidRPr="0062784F" w:rsidRDefault="00D34A48" w:rsidP="002D7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3637C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2 OR</w:t>
            </w:r>
          </w:p>
          <w:p w14:paraId="7F2C3F38" w14:textId="77777777" w:rsidR="00D34A48" w:rsidRPr="0062784F" w:rsidRDefault="00D34A48" w:rsidP="002D7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249DE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1 OR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2458B386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E867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2 OR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6A3FB79E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742083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1 OR</w:t>
            </w:r>
          </w:p>
          <w:p w14:paraId="670FFB95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337398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2 OR</w:t>
            </w:r>
          </w:p>
          <w:p w14:paraId="2FE680B6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E48E93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1 OR</w:t>
            </w:r>
          </w:p>
          <w:p w14:paraId="333E69AE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C690E9A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Model 2 OR</w:t>
            </w:r>
          </w:p>
          <w:p w14:paraId="65621457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D34A48" w:rsidRPr="0062784F" w14:paraId="2FB92D85" w14:textId="77777777" w:rsidTr="002D7F86">
        <w:trPr>
          <w:trHeight w:val="323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55487" w14:textId="77777777" w:rsidR="00D34A48" w:rsidRPr="0062784F" w:rsidRDefault="00D34A48" w:rsidP="002D7F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eman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89356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3158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C6D469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F9903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2DCBE6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41F28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5C0AE4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11A79A3" w14:textId="77777777" w:rsidR="00D34A48" w:rsidRPr="0062784F" w:rsidRDefault="00D34A48" w:rsidP="002D7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54C7" w:rsidRPr="0062784F" w14:paraId="0AB547AF" w14:textId="77777777" w:rsidTr="002D7F86">
        <w:trPr>
          <w:trHeight w:val="300"/>
        </w:trPr>
        <w:tc>
          <w:tcPr>
            <w:tcW w:w="2185" w:type="dxa"/>
            <w:shd w:val="clear" w:color="auto" w:fill="auto"/>
            <w:vAlign w:val="center"/>
            <w:hideMark/>
          </w:tcPr>
          <w:p w14:paraId="6E140FD8" w14:textId="23B64E2E" w:rsidR="00F654C7" w:rsidRPr="0062784F" w:rsidRDefault="00F654C7" w:rsidP="00F654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12B0CB15" w14:textId="77777777" w:rsidR="00F654C7" w:rsidRPr="00305A00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6B909D" w14:textId="3BA21816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7A269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3E8C03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8DF7EC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6D18B6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59E140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62313A5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F654C7" w:rsidRPr="0062784F" w14:paraId="014146BA" w14:textId="77777777" w:rsidTr="002D7F86">
        <w:trPr>
          <w:trHeight w:val="300"/>
        </w:trPr>
        <w:tc>
          <w:tcPr>
            <w:tcW w:w="2185" w:type="dxa"/>
            <w:shd w:val="clear" w:color="auto" w:fill="auto"/>
            <w:vAlign w:val="center"/>
          </w:tcPr>
          <w:p w14:paraId="678BB487" w14:textId="7AEF1D69" w:rsidR="00F654C7" w:rsidRPr="0062784F" w:rsidRDefault="00F654C7" w:rsidP="00F654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Gentrifying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75998278" w14:textId="1C5211A8" w:rsidR="00F654C7" w:rsidRPr="00305A00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  <w:p w14:paraId="1D2F3739" w14:textId="053930EE" w:rsidR="00F654C7" w:rsidRPr="00305A00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(1.05-1.08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68C9E0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  <w:p w14:paraId="690B41F7" w14:textId="27156666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E9C6F" w14:textId="35E4E72A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  <w:p w14:paraId="2FF44A42" w14:textId="0CAF2105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D18A16" w14:textId="1E693AC4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  <w:p w14:paraId="06AB4C1B" w14:textId="1585AA49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9360AD" w14:textId="05A9E7C2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  <w:p w14:paraId="54F0C7E1" w14:textId="48600086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0E652" w14:textId="3D7670B1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  <w:p w14:paraId="53009AA0" w14:textId="25C65908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38C6DD" w14:textId="7B9F670A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  <w:p w14:paraId="7231E4D9" w14:textId="2E8C3661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F254D7E" w14:textId="6251CB11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  <w:p w14:paraId="551AD3EE" w14:textId="2998E444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F654C7" w:rsidRPr="0062784F" w14:paraId="04FFC2B4" w14:textId="77777777" w:rsidTr="002D7F86">
        <w:trPr>
          <w:trHeight w:val="300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30B50" w14:textId="77777777" w:rsidR="00F654C7" w:rsidRPr="0062784F" w:rsidRDefault="00F654C7" w:rsidP="00F654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84F">
              <w:rPr>
                <w:rFonts w:ascii="Arial" w:hAnsi="Arial" w:cs="Arial"/>
                <w:color w:val="000000"/>
                <w:sz w:val="20"/>
                <w:szCs w:val="20"/>
              </w:rPr>
              <w:t xml:space="preserve">Gentrifying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5C950" w14:textId="4843181A" w:rsidR="00F654C7" w:rsidRPr="00305A00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E0A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C6FFA" w:rsidRPr="00305A0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9D8F1C8" w14:textId="66C10084" w:rsidR="00F654C7" w:rsidRPr="00305A00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(1.1</w:t>
            </w:r>
            <w:r w:rsidR="005C6FFA" w:rsidRPr="00305A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05A00">
              <w:rPr>
                <w:rFonts w:ascii="Arial" w:hAnsi="Arial" w:cs="Arial"/>
                <w:color w:val="000000"/>
                <w:sz w:val="18"/>
                <w:szCs w:val="18"/>
              </w:rPr>
              <w:t>-1.17)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1362" w14:textId="7777777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481C8852" w14:textId="3A8B5A1D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67A53" w14:textId="4F2F34D3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  <w:p w14:paraId="52AF6F09" w14:textId="4EBDDF2A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7E8B" w14:textId="3EF77B63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4B5A5EE8" w14:textId="50361761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7BDE6" w14:textId="461ADF61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  <w:p w14:paraId="0F3D15AC" w14:textId="24F5B137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5174A" w14:textId="7CB2E7F7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  <w:p w14:paraId="680B4760" w14:textId="32B218BE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0.9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9-1.02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E1162" w14:textId="2B2793BD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  <w:p w14:paraId="7DAD9877" w14:textId="3E449AC0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F1275" w14:textId="2EF94536" w:rsidR="00F654C7" w:rsidRPr="0062784F" w:rsidRDefault="006C410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  <w:p w14:paraId="4833C455" w14:textId="4BF9463C" w:rsidR="00F654C7" w:rsidRPr="0062784F" w:rsidRDefault="00F654C7" w:rsidP="00F654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C410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  <w:r w:rsidRPr="0062784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4701578D" w14:textId="77777777" w:rsidR="00D34A48" w:rsidRPr="0062784F" w:rsidRDefault="00D34A48" w:rsidP="00D34A48">
      <w:pPr>
        <w:rPr>
          <w:rFonts w:ascii="Arial" w:hAnsi="Arial" w:cs="Arial"/>
          <w:sz w:val="20"/>
          <w:szCs w:val="20"/>
        </w:rPr>
      </w:pPr>
      <w:r w:rsidRPr="0062784F">
        <w:rPr>
          <w:rFonts w:ascii="Arial" w:hAnsi="Arial" w:cs="Arial"/>
          <w:sz w:val="20"/>
          <w:szCs w:val="20"/>
        </w:rPr>
        <w:t xml:space="preserve">Model 1: adjusted for age and insurance type at delivery </w:t>
      </w:r>
    </w:p>
    <w:p w14:paraId="1988A1D4" w14:textId="77777777" w:rsidR="00D34A48" w:rsidRPr="0062784F" w:rsidRDefault="00D34A48" w:rsidP="00D34A48">
      <w:pPr>
        <w:rPr>
          <w:rFonts w:ascii="Arial" w:hAnsi="Arial" w:cs="Arial"/>
          <w:sz w:val="20"/>
          <w:szCs w:val="20"/>
        </w:rPr>
      </w:pPr>
      <w:r w:rsidRPr="0062784F">
        <w:rPr>
          <w:rFonts w:ascii="Arial" w:hAnsi="Arial" w:cs="Arial"/>
          <w:sz w:val="20"/>
          <w:szCs w:val="20"/>
        </w:rPr>
        <w:t xml:space="preserve">Model 2: adjusted for age, insurance type at delivery, parity, and adequate prenatal care </w:t>
      </w:r>
    </w:p>
    <w:p w14:paraId="32EF6662" w14:textId="77777777" w:rsidR="008C0021" w:rsidRDefault="008C0021" w:rsidP="000A5659">
      <w:pPr>
        <w:rPr>
          <w:rFonts w:ascii="Arial" w:hAnsi="Arial" w:cs="Arial"/>
          <w:bCs/>
        </w:rPr>
      </w:pPr>
    </w:p>
    <w:p w14:paraId="619F9160" w14:textId="77777777" w:rsidR="008C0021" w:rsidRDefault="008C0021" w:rsidP="000A5659">
      <w:pPr>
        <w:rPr>
          <w:rFonts w:ascii="Arial" w:hAnsi="Arial" w:cs="Arial"/>
          <w:bCs/>
        </w:rPr>
      </w:pPr>
    </w:p>
    <w:p w14:paraId="248F8908" w14:textId="77777777" w:rsidR="008C0021" w:rsidRDefault="008C0021" w:rsidP="000A5659">
      <w:pPr>
        <w:rPr>
          <w:rFonts w:ascii="Arial" w:hAnsi="Arial" w:cs="Arial"/>
          <w:bCs/>
        </w:rPr>
      </w:pPr>
    </w:p>
    <w:p w14:paraId="6AE92400" w14:textId="77777777" w:rsidR="00305A00" w:rsidRDefault="00305A00" w:rsidP="000A5659">
      <w:pPr>
        <w:rPr>
          <w:rFonts w:ascii="Arial" w:hAnsi="Arial" w:cs="Arial"/>
          <w:bCs/>
        </w:rPr>
      </w:pPr>
    </w:p>
    <w:p w14:paraId="4486B914" w14:textId="77777777" w:rsidR="00305A00" w:rsidRDefault="00305A00" w:rsidP="000A5659">
      <w:pPr>
        <w:rPr>
          <w:rFonts w:ascii="Arial" w:hAnsi="Arial" w:cs="Arial"/>
          <w:bCs/>
        </w:rPr>
      </w:pPr>
    </w:p>
    <w:p w14:paraId="15005803" w14:textId="77777777" w:rsidR="00305A00" w:rsidRDefault="00305A00" w:rsidP="000A5659">
      <w:pPr>
        <w:rPr>
          <w:rFonts w:ascii="Arial" w:hAnsi="Arial" w:cs="Arial"/>
          <w:bCs/>
        </w:rPr>
      </w:pPr>
    </w:p>
    <w:p w14:paraId="475A82E7" w14:textId="77777777" w:rsidR="00305A00" w:rsidRDefault="00305A00" w:rsidP="000A5659">
      <w:pPr>
        <w:rPr>
          <w:rFonts w:ascii="Arial" w:hAnsi="Arial" w:cs="Arial"/>
          <w:bCs/>
        </w:rPr>
      </w:pPr>
    </w:p>
    <w:p w14:paraId="5B9B027A" w14:textId="77777777" w:rsidR="00305A00" w:rsidRDefault="00305A00" w:rsidP="000A5659">
      <w:pPr>
        <w:rPr>
          <w:rFonts w:ascii="Arial" w:hAnsi="Arial" w:cs="Arial"/>
          <w:bCs/>
        </w:rPr>
      </w:pPr>
    </w:p>
    <w:p w14:paraId="71D04937" w14:textId="77777777" w:rsidR="00305A00" w:rsidRDefault="00305A00" w:rsidP="000A5659">
      <w:pPr>
        <w:rPr>
          <w:rFonts w:ascii="Arial" w:hAnsi="Arial" w:cs="Arial"/>
          <w:bCs/>
        </w:rPr>
      </w:pPr>
    </w:p>
    <w:p w14:paraId="320BF838" w14:textId="77777777" w:rsidR="00305A00" w:rsidRDefault="00305A00" w:rsidP="000A5659">
      <w:pPr>
        <w:rPr>
          <w:rFonts w:ascii="Arial" w:hAnsi="Arial" w:cs="Arial"/>
          <w:bCs/>
        </w:rPr>
      </w:pPr>
    </w:p>
    <w:p w14:paraId="41778684" w14:textId="77777777" w:rsidR="00305A00" w:rsidRDefault="00305A00" w:rsidP="000A5659">
      <w:pPr>
        <w:rPr>
          <w:rFonts w:ascii="Arial" w:hAnsi="Arial" w:cs="Arial"/>
          <w:bCs/>
        </w:rPr>
      </w:pPr>
    </w:p>
    <w:p w14:paraId="6B562010" w14:textId="77777777" w:rsidR="00305A00" w:rsidRDefault="00305A00" w:rsidP="000A5659">
      <w:pPr>
        <w:rPr>
          <w:rFonts w:ascii="Arial" w:hAnsi="Arial" w:cs="Arial"/>
          <w:bCs/>
        </w:rPr>
      </w:pPr>
    </w:p>
    <w:p w14:paraId="74F47A07" w14:textId="77777777" w:rsidR="00305A00" w:rsidRDefault="00305A00" w:rsidP="000A5659">
      <w:pPr>
        <w:rPr>
          <w:rFonts w:ascii="Arial" w:hAnsi="Arial" w:cs="Arial"/>
          <w:bCs/>
        </w:rPr>
      </w:pPr>
    </w:p>
    <w:p w14:paraId="5B934842" w14:textId="77777777" w:rsidR="00305A00" w:rsidRDefault="00305A00" w:rsidP="000A5659">
      <w:pPr>
        <w:rPr>
          <w:rFonts w:ascii="Arial" w:hAnsi="Arial" w:cs="Arial"/>
          <w:bCs/>
        </w:rPr>
      </w:pPr>
    </w:p>
    <w:p w14:paraId="2EDDA25D" w14:textId="77777777" w:rsidR="00305A00" w:rsidRDefault="00305A00" w:rsidP="000A5659">
      <w:pPr>
        <w:rPr>
          <w:rFonts w:ascii="Arial" w:hAnsi="Arial" w:cs="Arial"/>
          <w:bCs/>
        </w:rPr>
      </w:pPr>
    </w:p>
    <w:p w14:paraId="376B2D46" w14:textId="77777777" w:rsidR="00305A00" w:rsidRDefault="00305A00" w:rsidP="000A5659">
      <w:pPr>
        <w:rPr>
          <w:rFonts w:ascii="Arial" w:hAnsi="Arial" w:cs="Arial"/>
          <w:bCs/>
        </w:rPr>
      </w:pPr>
    </w:p>
    <w:p w14:paraId="1E120D4E" w14:textId="77777777" w:rsidR="00305A00" w:rsidRDefault="00305A00" w:rsidP="000A5659">
      <w:pPr>
        <w:rPr>
          <w:rFonts w:ascii="Arial" w:hAnsi="Arial" w:cs="Arial"/>
          <w:bCs/>
        </w:rPr>
      </w:pPr>
    </w:p>
    <w:p w14:paraId="34E3C4B5" w14:textId="77777777" w:rsidR="00305A00" w:rsidRDefault="00305A00" w:rsidP="000A5659">
      <w:pPr>
        <w:rPr>
          <w:rFonts w:ascii="Arial" w:hAnsi="Arial" w:cs="Arial"/>
          <w:bCs/>
        </w:rPr>
      </w:pPr>
    </w:p>
    <w:p w14:paraId="537842C2" w14:textId="77777777" w:rsidR="00305A00" w:rsidRDefault="00305A00" w:rsidP="000A5659">
      <w:pPr>
        <w:rPr>
          <w:rFonts w:ascii="Arial" w:hAnsi="Arial" w:cs="Arial"/>
          <w:bCs/>
        </w:rPr>
      </w:pPr>
    </w:p>
    <w:p w14:paraId="44EB874B" w14:textId="77777777" w:rsidR="00305A00" w:rsidRDefault="00305A00" w:rsidP="000A5659">
      <w:pPr>
        <w:rPr>
          <w:rFonts w:ascii="Arial" w:hAnsi="Arial" w:cs="Arial"/>
          <w:bCs/>
        </w:rPr>
      </w:pPr>
    </w:p>
    <w:p w14:paraId="3E345EC7" w14:textId="77777777" w:rsidR="00305A00" w:rsidRDefault="00305A00" w:rsidP="000A5659">
      <w:pPr>
        <w:rPr>
          <w:rFonts w:ascii="Arial" w:hAnsi="Arial" w:cs="Arial"/>
          <w:bCs/>
        </w:rPr>
      </w:pPr>
    </w:p>
    <w:p w14:paraId="25644EB1" w14:textId="4198F8DA" w:rsidR="000A5659" w:rsidRPr="0062784F" w:rsidRDefault="000A5659" w:rsidP="000A5659">
      <w:pPr>
        <w:rPr>
          <w:rFonts w:ascii="Arial" w:hAnsi="Arial" w:cs="Arial"/>
          <w:bCs/>
        </w:rPr>
      </w:pPr>
      <w:r w:rsidRPr="0062784F">
        <w:rPr>
          <w:rFonts w:ascii="Arial" w:hAnsi="Arial" w:cs="Arial"/>
          <w:bCs/>
        </w:rPr>
        <w:lastRenderedPageBreak/>
        <w:t>Supplemental Figure 1: Analytic Sample Selection, California, 2005-2017</w:t>
      </w:r>
    </w:p>
    <w:p w14:paraId="142BAECD" w14:textId="31672CF5" w:rsidR="000A5659" w:rsidRPr="00301E47" w:rsidRDefault="00283813" w:rsidP="000A5659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  <w:noProof/>
          <w14:ligatures w14:val="standardContextual"/>
        </w:rPr>
        <w:drawing>
          <wp:inline distT="0" distB="0" distL="0" distR="0" wp14:anchorId="5E3480A1" wp14:editId="363DF4E8">
            <wp:extent cx="5367020" cy="4305144"/>
            <wp:effectExtent l="0" t="0" r="0" b="0"/>
            <wp:docPr id="1610439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439066" name="Picture 1610439066"/>
                    <pic:cNvPicPr/>
                  </pic:nvPicPr>
                  <pic:blipFill rotWithShape="1">
                    <a:blip r:embed="rId5"/>
                    <a:srcRect l="9497" t="11326" r="12293" b="40194"/>
                    <a:stretch/>
                  </pic:blipFill>
                  <pic:spPr bwMode="auto">
                    <a:xfrm>
                      <a:off x="0" y="0"/>
                      <a:ext cx="5380627" cy="4316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42794" w14:textId="77777777" w:rsidR="00AD42B2" w:rsidRDefault="00AD42B2"/>
    <w:sectPr w:rsidR="00AD42B2" w:rsidSect="003D04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8C613E"/>
    <w:multiLevelType w:val="hybridMultilevel"/>
    <w:tmpl w:val="80108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9191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59"/>
    <w:rsid w:val="00002488"/>
    <w:rsid w:val="00004CC7"/>
    <w:rsid w:val="00006EDF"/>
    <w:rsid w:val="000131A4"/>
    <w:rsid w:val="0001740D"/>
    <w:rsid w:val="00021E6E"/>
    <w:rsid w:val="00054122"/>
    <w:rsid w:val="00065F76"/>
    <w:rsid w:val="000731E2"/>
    <w:rsid w:val="0008680D"/>
    <w:rsid w:val="00090661"/>
    <w:rsid w:val="00091A7E"/>
    <w:rsid w:val="000963AD"/>
    <w:rsid w:val="000A5659"/>
    <w:rsid w:val="000B2DB6"/>
    <w:rsid w:val="000B75B5"/>
    <w:rsid w:val="000C01E0"/>
    <w:rsid w:val="000D314C"/>
    <w:rsid w:val="000E5C49"/>
    <w:rsid w:val="00115641"/>
    <w:rsid w:val="001426F5"/>
    <w:rsid w:val="00154E32"/>
    <w:rsid w:val="0015510E"/>
    <w:rsid w:val="00155F39"/>
    <w:rsid w:val="00162819"/>
    <w:rsid w:val="00174132"/>
    <w:rsid w:val="0017589F"/>
    <w:rsid w:val="00176B17"/>
    <w:rsid w:val="00181404"/>
    <w:rsid w:val="0018460C"/>
    <w:rsid w:val="00185E58"/>
    <w:rsid w:val="0019466E"/>
    <w:rsid w:val="0019526D"/>
    <w:rsid w:val="001A2419"/>
    <w:rsid w:val="001C6197"/>
    <w:rsid w:val="001D1570"/>
    <w:rsid w:val="001E3637"/>
    <w:rsid w:val="001E7FCE"/>
    <w:rsid w:val="00220941"/>
    <w:rsid w:val="00234D7C"/>
    <w:rsid w:val="00237949"/>
    <w:rsid w:val="00240F4D"/>
    <w:rsid w:val="0024136E"/>
    <w:rsid w:val="00266E89"/>
    <w:rsid w:val="00283813"/>
    <w:rsid w:val="002911E3"/>
    <w:rsid w:val="00295570"/>
    <w:rsid w:val="002A0BF3"/>
    <w:rsid w:val="002B5CAE"/>
    <w:rsid w:val="002C3C7C"/>
    <w:rsid w:val="002C432F"/>
    <w:rsid w:val="002C6BFD"/>
    <w:rsid w:val="002D0B90"/>
    <w:rsid w:val="002E62D0"/>
    <w:rsid w:val="00305A00"/>
    <w:rsid w:val="00342D58"/>
    <w:rsid w:val="0036246A"/>
    <w:rsid w:val="00363A72"/>
    <w:rsid w:val="003649B3"/>
    <w:rsid w:val="00367406"/>
    <w:rsid w:val="00370750"/>
    <w:rsid w:val="003773B1"/>
    <w:rsid w:val="00382D76"/>
    <w:rsid w:val="00383B99"/>
    <w:rsid w:val="003851FA"/>
    <w:rsid w:val="003B797C"/>
    <w:rsid w:val="003B7C20"/>
    <w:rsid w:val="003D0471"/>
    <w:rsid w:val="003D4A2C"/>
    <w:rsid w:val="003E0AAF"/>
    <w:rsid w:val="003E37B7"/>
    <w:rsid w:val="003E4756"/>
    <w:rsid w:val="003F255F"/>
    <w:rsid w:val="003F6640"/>
    <w:rsid w:val="00402406"/>
    <w:rsid w:val="004128CB"/>
    <w:rsid w:val="00414D80"/>
    <w:rsid w:val="00425E2B"/>
    <w:rsid w:val="00427AF4"/>
    <w:rsid w:val="004419C9"/>
    <w:rsid w:val="00441F12"/>
    <w:rsid w:val="00444070"/>
    <w:rsid w:val="00455671"/>
    <w:rsid w:val="0046564F"/>
    <w:rsid w:val="0047085A"/>
    <w:rsid w:val="00471ABE"/>
    <w:rsid w:val="004731D4"/>
    <w:rsid w:val="00474756"/>
    <w:rsid w:val="0047723D"/>
    <w:rsid w:val="00483B67"/>
    <w:rsid w:val="00483DFB"/>
    <w:rsid w:val="00496349"/>
    <w:rsid w:val="004A1E3B"/>
    <w:rsid w:val="004D1AB9"/>
    <w:rsid w:val="00502F32"/>
    <w:rsid w:val="0050441C"/>
    <w:rsid w:val="0050564B"/>
    <w:rsid w:val="00524069"/>
    <w:rsid w:val="005436C9"/>
    <w:rsid w:val="0055226D"/>
    <w:rsid w:val="00555B40"/>
    <w:rsid w:val="00561A8E"/>
    <w:rsid w:val="0056383B"/>
    <w:rsid w:val="00593234"/>
    <w:rsid w:val="00595252"/>
    <w:rsid w:val="005A455A"/>
    <w:rsid w:val="005B1F91"/>
    <w:rsid w:val="005B49F8"/>
    <w:rsid w:val="005C6A0A"/>
    <w:rsid w:val="005C6FFA"/>
    <w:rsid w:val="005C7A79"/>
    <w:rsid w:val="005C7AA7"/>
    <w:rsid w:val="005C7FDF"/>
    <w:rsid w:val="005D147A"/>
    <w:rsid w:val="005E683B"/>
    <w:rsid w:val="005E7017"/>
    <w:rsid w:val="005F3F09"/>
    <w:rsid w:val="005F5860"/>
    <w:rsid w:val="0060564E"/>
    <w:rsid w:val="00611FBD"/>
    <w:rsid w:val="006161F1"/>
    <w:rsid w:val="006255C1"/>
    <w:rsid w:val="0064142B"/>
    <w:rsid w:val="00650ADE"/>
    <w:rsid w:val="00663673"/>
    <w:rsid w:val="00663CD9"/>
    <w:rsid w:val="006668BE"/>
    <w:rsid w:val="00672A6A"/>
    <w:rsid w:val="006928EA"/>
    <w:rsid w:val="006B0A9E"/>
    <w:rsid w:val="006B630F"/>
    <w:rsid w:val="006C4107"/>
    <w:rsid w:val="006C62EA"/>
    <w:rsid w:val="006C6EB7"/>
    <w:rsid w:val="006D13A1"/>
    <w:rsid w:val="006E4CD2"/>
    <w:rsid w:val="006E7DE7"/>
    <w:rsid w:val="0070226B"/>
    <w:rsid w:val="0070371A"/>
    <w:rsid w:val="00717C41"/>
    <w:rsid w:val="00725F43"/>
    <w:rsid w:val="00732BC4"/>
    <w:rsid w:val="00745F81"/>
    <w:rsid w:val="00752F2A"/>
    <w:rsid w:val="00762716"/>
    <w:rsid w:val="00780920"/>
    <w:rsid w:val="00784EC1"/>
    <w:rsid w:val="007A37EC"/>
    <w:rsid w:val="007B01D7"/>
    <w:rsid w:val="007D40EC"/>
    <w:rsid w:val="00816866"/>
    <w:rsid w:val="008218D7"/>
    <w:rsid w:val="00841215"/>
    <w:rsid w:val="00843636"/>
    <w:rsid w:val="00847D06"/>
    <w:rsid w:val="008501D2"/>
    <w:rsid w:val="00850D0C"/>
    <w:rsid w:val="00856FB6"/>
    <w:rsid w:val="00866004"/>
    <w:rsid w:val="00884E16"/>
    <w:rsid w:val="00887A6A"/>
    <w:rsid w:val="008961D5"/>
    <w:rsid w:val="008C0021"/>
    <w:rsid w:val="008C032A"/>
    <w:rsid w:val="008C5315"/>
    <w:rsid w:val="008D3959"/>
    <w:rsid w:val="008E7D92"/>
    <w:rsid w:val="00903FEE"/>
    <w:rsid w:val="00917432"/>
    <w:rsid w:val="0093691E"/>
    <w:rsid w:val="00941B5A"/>
    <w:rsid w:val="00945B44"/>
    <w:rsid w:val="00952B13"/>
    <w:rsid w:val="0095637D"/>
    <w:rsid w:val="009605E6"/>
    <w:rsid w:val="0097132D"/>
    <w:rsid w:val="00987B53"/>
    <w:rsid w:val="00996C77"/>
    <w:rsid w:val="009B729B"/>
    <w:rsid w:val="009C10EF"/>
    <w:rsid w:val="009C2310"/>
    <w:rsid w:val="00A244BF"/>
    <w:rsid w:val="00A24D19"/>
    <w:rsid w:val="00A2724B"/>
    <w:rsid w:val="00A276FE"/>
    <w:rsid w:val="00A335A5"/>
    <w:rsid w:val="00A356D0"/>
    <w:rsid w:val="00A43AEC"/>
    <w:rsid w:val="00A56EF0"/>
    <w:rsid w:val="00A56FEA"/>
    <w:rsid w:val="00A71B0E"/>
    <w:rsid w:val="00A72ADA"/>
    <w:rsid w:val="00A76B82"/>
    <w:rsid w:val="00A87BEB"/>
    <w:rsid w:val="00A957E2"/>
    <w:rsid w:val="00A97D31"/>
    <w:rsid w:val="00AA3686"/>
    <w:rsid w:val="00AA72F8"/>
    <w:rsid w:val="00AB5883"/>
    <w:rsid w:val="00AB6672"/>
    <w:rsid w:val="00AC184C"/>
    <w:rsid w:val="00AC311C"/>
    <w:rsid w:val="00AC77B0"/>
    <w:rsid w:val="00AD0D27"/>
    <w:rsid w:val="00AD42B2"/>
    <w:rsid w:val="00AE307C"/>
    <w:rsid w:val="00AE4049"/>
    <w:rsid w:val="00B064A5"/>
    <w:rsid w:val="00B10712"/>
    <w:rsid w:val="00B16251"/>
    <w:rsid w:val="00B27B4A"/>
    <w:rsid w:val="00B41501"/>
    <w:rsid w:val="00B54D26"/>
    <w:rsid w:val="00B660AC"/>
    <w:rsid w:val="00B767A3"/>
    <w:rsid w:val="00B84515"/>
    <w:rsid w:val="00BA5759"/>
    <w:rsid w:val="00BC091C"/>
    <w:rsid w:val="00BF1CD4"/>
    <w:rsid w:val="00BF7E6E"/>
    <w:rsid w:val="00C01C6E"/>
    <w:rsid w:val="00C237E6"/>
    <w:rsid w:val="00C45A9C"/>
    <w:rsid w:val="00C478E9"/>
    <w:rsid w:val="00C53303"/>
    <w:rsid w:val="00C6446E"/>
    <w:rsid w:val="00C83444"/>
    <w:rsid w:val="00CA1B08"/>
    <w:rsid w:val="00CA71D9"/>
    <w:rsid w:val="00CB57D5"/>
    <w:rsid w:val="00CB5DD9"/>
    <w:rsid w:val="00CC34A5"/>
    <w:rsid w:val="00CD120C"/>
    <w:rsid w:val="00CF7631"/>
    <w:rsid w:val="00CF7D63"/>
    <w:rsid w:val="00D00299"/>
    <w:rsid w:val="00D04B8F"/>
    <w:rsid w:val="00D116F0"/>
    <w:rsid w:val="00D17C1E"/>
    <w:rsid w:val="00D34A48"/>
    <w:rsid w:val="00D43F33"/>
    <w:rsid w:val="00D667B3"/>
    <w:rsid w:val="00D66A52"/>
    <w:rsid w:val="00D67B7E"/>
    <w:rsid w:val="00D70FF1"/>
    <w:rsid w:val="00D8175D"/>
    <w:rsid w:val="00D81C6A"/>
    <w:rsid w:val="00D86492"/>
    <w:rsid w:val="00D865B3"/>
    <w:rsid w:val="00D87581"/>
    <w:rsid w:val="00D97A68"/>
    <w:rsid w:val="00DB6031"/>
    <w:rsid w:val="00DC1B34"/>
    <w:rsid w:val="00DD3EB1"/>
    <w:rsid w:val="00DD5F87"/>
    <w:rsid w:val="00DE0947"/>
    <w:rsid w:val="00DE0EE4"/>
    <w:rsid w:val="00DE247A"/>
    <w:rsid w:val="00E027AD"/>
    <w:rsid w:val="00E115DA"/>
    <w:rsid w:val="00E17C06"/>
    <w:rsid w:val="00E51197"/>
    <w:rsid w:val="00E8460E"/>
    <w:rsid w:val="00E928C3"/>
    <w:rsid w:val="00E953EB"/>
    <w:rsid w:val="00EB7B08"/>
    <w:rsid w:val="00EC3949"/>
    <w:rsid w:val="00EC3AF5"/>
    <w:rsid w:val="00ED1BFB"/>
    <w:rsid w:val="00ED5437"/>
    <w:rsid w:val="00EF6D3D"/>
    <w:rsid w:val="00F12057"/>
    <w:rsid w:val="00F228DB"/>
    <w:rsid w:val="00F23C86"/>
    <w:rsid w:val="00F263B7"/>
    <w:rsid w:val="00F40623"/>
    <w:rsid w:val="00F46E8D"/>
    <w:rsid w:val="00F47F4B"/>
    <w:rsid w:val="00F632B4"/>
    <w:rsid w:val="00F654C7"/>
    <w:rsid w:val="00F70E50"/>
    <w:rsid w:val="00F713F5"/>
    <w:rsid w:val="00F75E80"/>
    <w:rsid w:val="00F775AD"/>
    <w:rsid w:val="00F86CF6"/>
    <w:rsid w:val="00F90D55"/>
    <w:rsid w:val="00F915AA"/>
    <w:rsid w:val="00F92829"/>
    <w:rsid w:val="00F97234"/>
    <w:rsid w:val="00F976AE"/>
    <w:rsid w:val="00FC3A76"/>
    <w:rsid w:val="00FE2215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C7E9B"/>
  <w15:chartTrackingRefBased/>
  <w15:docId w15:val="{ED8371D9-C712-A04C-B57F-89F369521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6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6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6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6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6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44BF"/>
    <w:rPr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5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6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56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56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Gao</dc:creator>
  <cp:keywords/>
  <dc:description/>
  <cp:lastModifiedBy>Xing Gao</cp:lastModifiedBy>
  <cp:revision>2</cp:revision>
  <dcterms:created xsi:type="dcterms:W3CDTF">2024-07-24T19:51:00Z</dcterms:created>
  <dcterms:modified xsi:type="dcterms:W3CDTF">2024-07-24T19:51:00Z</dcterms:modified>
</cp:coreProperties>
</file>